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710EC" w14:textId="77777777" w:rsidR="007075BB" w:rsidRDefault="007075BB" w:rsidP="007075BB">
      <w:pPr>
        <w:pStyle w:val="p1"/>
        <w:rPr>
          <w:b/>
          <w:bCs/>
          <w:sz w:val="28"/>
          <w:szCs w:val="28"/>
          <w:lang w:val="en-GB"/>
        </w:rPr>
      </w:pPr>
      <w:bookmarkStart w:id="0" w:name="_Hlk204177837"/>
      <w:r w:rsidRPr="00FE460F">
        <w:rPr>
          <w:b/>
          <w:bCs/>
          <w:sz w:val="28"/>
          <w:szCs w:val="28"/>
          <w:lang w:val="en-GB"/>
        </w:rPr>
        <w:t>Environmental enrichment influences the relationship between lateralization and neophobia in zebrafish larvae</w:t>
      </w:r>
    </w:p>
    <w:p w14:paraId="5E111642" w14:textId="77777777" w:rsidR="007075BB" w:rsidRPr="007075BB" w:rsidRDefault="007075BB" w:rsidP="007075BB">
      <w:pPr>
        <w:spacing w:line="360" w:lineRule="auto"/>
        <w:jc w:val="both"/>
        <w:rPr>
          <w:rFonts w:ascii="Times New Roman" w:hAnsi="Times New Roman" w:cs="Times New Roman"/>
          <w:lang w:val="it-IT"/>
        </w:rPr>
      </w:pPr>
      <w:r w:rsidRPr="007075BB">
        <w:rPr>
          <w:rFonts w:ascii="Times New Roman" w:hAnsi="Times New Roman" w:cs="Times New Roman"/>
          <w:lang w:val="it-IT"/>
        </w:rPr>
        <w:t>Gabriela Gjinaj</w:t>
      </w:r>
      <w:r w:rsidRPr="007075BB">
        <w:rPr>
          <w:rFonts w:ascii="Times New Roman" w:hAnsi="Times New Roman" w:cs="Times New Roman"/>
          <w:vertAlign w:val="superscript"/>
          <w:lang w:val="it-IT"/>
        </w:rPr>
        <w:t>1*</w:t>
      </w:r>
      <w:r w:rsidRPr="007075BB">
        <w:rPr>
          <w:rFonts w:ascii="Times New Roman" w:hAnsi="Times New Roman" w:cs="Times New Roman"/>
          <w:lang w:val="it-IT"/>
        </w:rPr>
        <w:t>, Elia Gatto</w:t>
      </w:r>
      <w:r w:rsidRPr="007075BB">
        <w:rPr>
          <w:rFonts w:ascii="Times New Roman" w:hAnsi="Times New Roman" w:cs="Times New Roman"/>
          <w:vertAlign w:val="superscript"/>
          <w:lang w:val="it-IT"/>
        </w:rPr>
        <w:t>2,3*</w:t>
      </w:r>
      <w:r w:rsidRPr="007075BB">
        <w:rPr>
          <w:rFonts w:ascii="Times New Roman" w:hAnsi="Times New Roman" w:cs="Times New Roman"/>
          <w:lang w:val="it-IT"/>
        </w:rPr>
        <w:t xml:space="preserve"> and Marco Dadda</w:t>
      </w:r>
      <w:r w:rsidRPr="007075BB">
        <w:rPr>
          <w:rFonts w:ascii="Times New Roman" w:hAnsi="Times New Roman" w:cs="Times New Roman"/>
          <w:vertAlign w:val="superscript"/>
          <w:lang w:val="it-IT"/>
        </w:rPr>
        <w:t>1</w:t>
      </w:r>
    </w:p>
    <w:p w14:paraId="508FCABA" w14:textId="77777777" w:rsidR="007075BB" w:rsidRPr="00A61BA4" w:rsidRDefault="007075BB" w:rsidP="007075BB">
      <w:pPr>
        <w:jc w:val="both"/>
        <w:rPr>
          <w:rFonts w:ascii="Times New Roman" w:hAnsi="Times New Roman" w:cs="Times New Roman"/>
          <w:sz w:val="20"/>
          <w:szCs w:val="20"/>
        </w:rPr>
      </w:pPr>
      <w:r w:rsidRPr="00A61BA4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A61BA4">
        <w:rPr>
          <w:rFonts w:ascii="Times New Roman" w:hAnsi="Times New Roman" w:cs="Times New Roman"/>
          <w:sz w:val="20"/>
          <w:szCs w:val="20"/>
        </w:rPr>
        <w:t>Department of General Psychology, University of Padova, Via Venezia 8, 35131 Padova (Italy)</w:t>
      </w:r>
    </w:p>
    <w:p w14:paraId="376118DD" w14:textId="77777777" w:rsidR="007075BB" w:rsidRPr="00A61BA4" w:rsidRDefault="007075BB" w:rsidP="007075BB">
      <w:pPr>
        <w:jc w:val="both"/>
        <w:rPr>
          <w:rFonts w:ascii="Times New Roman" w:hAnsi="Times New Roman" w:cs="Times New Roman"/>
          <w:sz w:val="20"/>
          <w:szCs w:val="20"/>
        </w:rPr>
      </w:pPr>
      <w:r w:rsidRPr="00A61BA4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A61BA4">
        <w:rPr>
          <w:rFonts w:ascii="Times New Roman" w:hAnsi="Times New Roman" w:cs="Times New Roman"/>
          <w:sz w:val="20"/>
          <w:szCs w:val="20"/>
        </w:rPr>
        <w:t xml:space="preserve">Department of Chemical Pharmaceutical and Agricultural Sciences, University of Ferrara, Via Luigi Borsari 46, 44121 Ferrara (Italy) </w:t>
      </w:r>
    </w:p>
    <w:p w14:paraId="2303A137" w14:textId="77777777" w:rsidR="007075BB" w:rsidRPr="00A61BA4" w:rsidRDefault="007075BB" w:rsidP="007075BB">
      <w:pPr>
        <w:jc w:val="both"/>
        <w:rPr>
          <w:rFonts w:ascii="Times New Roman" w:hAnsi="Times New Roman" w:cs="Times New Roman"/>
          <w:sz w:val="20"/>
          <w:szCs w:val="20"/>
        </w:rPr>
      </w:pPr>
      <w:r w:rsidRPr="00A61BA4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A61BA4">
        <w:rPr>
          <w:rFonts w:ascii="Times New Roman" w:hAnsi="Times New Roman" w:cs="Times New Roman"/>
          <w:sz w:val="20"/>
          <w:szCs w:val="20"/>
        </w:rPr>
        <w:t>Department of Life Sciences and Biotechnology, University of Ferrara, Via Luigi Borsari 46, 4412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61BA4">
        <w:rPr>
          <w:rFonts w:ascii="Times New Roman" w:hAnsi="Times New Roman" w:cs="Times New Roman"/>
          <w:sz w:val="20"/>
          <w:szCs w:val="20"/>
        </w:rPr>
        <w:t>Ferrara (Italy)</w:t>
      </w:r>
    </w:p>
    <w:p w14:paraId="5D4C8708" w14:textId="77777777" w:rsidR="007075BB" w:rsidRPr="006A3CE3" w:rsidRDefault="007075BB" w:rsidP="007075BB">
      <w:pPr>
        <w:spacing w:line="360" w:lineRule="auto"/>
        <w:jc w:val="both"/>
        <w:rPr>
          <w:rFonts w:ascii="Times New Roman" w:hAnsi="Times New Roman" w:cs="Times New Roman"/>
        </w:rPr>
      </w:pPr>
    </w:p>
    <w:p w14:paraId="5BE525C1" w14:textId="77777777" w:rsidR="007075BB" w:rsidRPr="000C0C24" w:rsidRDefault="007075BB" w:rsidP="007075BB">
      <w:pPr>
        <w:spacing w:line="360" w:lineRule="auto"/>
        <w:jc w:val="both"/>
        <w:rPr>
          <w:rFonts w:ascii="Times New Roman" w:hAnsi="Times New Roman" w:cs="Times New Roman"/>
        </w:rPr>
      </w:pPr>
      <w:r w:rsidRPr="00256C36">
        <w:rPr>
          <w:rFonts w:ascii="Times New Roman" w:hAnsi="Times New Roman" w:cs="Times New Roman"/>
        </w:rPr>
        <w:t>*Corresponding author</w:t>
      </w:r>
      <w:r>
        <w:rPr>
          <w:rFonts w:ascii="Times New Roman" w:hAnsi="Times New Roman" w:cs="Times New Roman"/>
        </w:rPr>
        <w:t>s</w:t>
      </w:r>
      <w:r w:rsidRPr="00256C3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Gabriela Gjinaj, </w:t>
      </w:r>
      <w:hyperlink r:id="rId5" w:history="1">
        <w:r w:rsidRPr="00ED4AC4">
          <w:rPr>
            <w:rStyle w:val="Collegamentoipertestuale"/>
            <w:rFonts w:ascii="Times New Roman" w:hAnsi="Times New Roman" w:cs="Times New Roman"/>
          </w:rPr>
          <w:t>gabriela.gjinaj@unipd.it</w:t>
        </w:r>
      </w:hyperlink>
      <w:r w:rsidRPr="000C0C24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 xml:space="preserve">Elia Gatto, </w:t>
      </w:r>
      <w:hyperlink r:id="rId6" w:history="1">
        <w:r w:rsidRPr="00ED4AC4">
          <w:rPr>
            <w:rStyle w:val="Collegamentoipertestuale"/>
            <w:rFonts w:ascii="Times New Roman" w:hAnsi="Times New Roman" w:cs="Times New Roman"/>
          </w:rPr>
          <w:t>elia.gatto@unife.it</w:t>
        </w:r>
      </w:hyperlink>
      <w:r>
        <w:rPr>
          <w:rFonts w:ascii="Times New Roman" w:hAnsi="Times New Roman" w:cs="Times New Roman"/>
        </w:rPr>
        <w:t xml:space="preserve"> </w:t>
      </w:r>
    </w:p>
    <w:bookmarkEnd w:id="0"/>
    <w:p w14:paraId="5C18C993" w14:textId="77777777" w:rsidR="00F05E92" w:rsidRDefault="00F05E92" w:rsidP="00F05E92">
      <w:pPr>
        <w:spacing w:line="360" w:lineRule="auto"/>
        <w:jc w:val="both"/>
        <w:rPr>
          <w:rFonts w:ascii="Times New Roman" w:hAnsi="Times New Roman" w:cs="Times New Roman"/>
        </w:rPr>
      </w:pPr>
    </w:p>
    <w:p w14:paraId="3EC8F721" w14:textId="22BB4B2B" w:rsidR="001B496D" w:rsidRDefault="001B496D" w:rsidP="002E337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496D">
        <w:rPr>
          <w:rFonts w:ascii="Times New Roman" w:hAnsi="Times New Roman" w:cs="Times New Roman"/>
          <w:b/>
          <w:bCs/>
          <w:sz w:val="24"/>
          <w:szCs w:val="24"/>
        </w:rPr>
        <w:t>Figures S1</w:t>
      </w:r>
    </w:p>
    <w:p w14:paraId="371A4F25" w14:textId="41943275" w:rsidR="00123659" w:rsidRPr="001B496D" w:rsidRDefault="00123659" w:rsidP="001236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496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B496D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52D99AB2" w14:textId="77777777" w:rsidR="002E337C" w:rsidRDefault="002E33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2AFBB0" w14:textId="77777777" w:rsidR="002E337C" w:rsidRDefault="002E33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51DCB1" w14:textId="77777777" w:rsidR="009C6C1B" w:rsidRDefault="009C6C1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700E0FF" w14:textId="64A7A42A" w:rsidR="00F05E92" w:rsidRDefault="00123659" w:rsidP="009C6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8141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1. </w:t>
      </w:r>
      <w:r w:rsidR="00F05E92">
        <w:rPr>
          <w:rFonts w:ascii="Times New Roman" w:hAnsi="Times New Roman" w:cs="Times New Roman"/>
          <w:sz w:val="24"/>
          <w:szCs w:val="24"/>
        </w:rPr>
        <w:t xml:space="preserve"> Number of completed lateralized rotation performed by the </w:t>
      </w:r>
      <w:r w:rsidR="00F05E92" w:rsidRPr="00F05E92">
        <w:rPr>
          <w:rFonts w:ascii="Times New Roman" w:hAnsi="Times New Roman" w:cs="Times New Roman"/>
          <w:sz w:val="24"/>
          <w:szCs w:val="24"/>
        </w:rPr>
        <w:t>7-, 14-, and 21-dpf larvae</w:t>
      </w:r>
      <w:r w:rsidR="00F05E92">
        <w:rPr>
          <w:rFonts w:ascii="Times New Roman" w:hAnsi="Times New Roman" w:cs="Times New Roman"/>
          <w:sz w:val="24"/>
          <w:szCs w:val="24"/>
        </w:rPr>
        <w:t xml:space="preserve"> divided per treatment condition, i.e. grey colours: larvae exposed to the barren environment; green colours: larvae exposed to the enriched environment.</w:t>
      </w:r>
    </w:p>
    <w:p w14:paraId="48A50EF8" w14:textId="241CFC1E" w:rsidR="004B46F7" w:rsidRDefault="00F05E92" w:rsidP="009C6C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34D6C63" wp14:editId="1938CA6B">
            <wp:extent cx="4076700" cy="5041900"/>
            <wp:effectExtent l="0" t="0" r="0" b="0"/>
            <wp:docPr id="1920053999" name="Immagine 1" descr="Immagine che contiene diagramma, schermata, Piano, tes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053999" name="Immagine 1" descr="Immagine che contiene diagramma, schermata, Piano, testo&#10;&#10;Il contenuto generato dall'IA potrebbe non essere corret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969E8" w14:textId="6D607A82" w:rsidR="004B67DA" w:rsidRDefault="004B67DA" w:rsidP="004B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C27AE6" w14:textId="77777777" w:rsidR="004B67DA" w:rsidRDefault="004B67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BB3AC9" w14:textId="77777777" w:rsidR="00123659" w:rsidRDefault="00123659" w:rsidP="009C6C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069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 </w:t>
      </w:r>
    </w:p>
    <w:p w14:paraId="7FCB180B" w14:textId="77777777" w:rsidR="00123659" w:rsidRPr="00EF21F3" w:rsidRDefault="00123659" w:rsidP="009C6C1B">
      <w:pPr>
        <w:spacing w:line="360" w:lineRule="auto"/>
        <w:rPr>
          <w:rFonts w:ascii="Times New Roman" w:hAnsi="Times New Roman" w:cs="Times New Roman"/>
          <w:sz w:val="8"/>
          <w:szCs w:val="8"/>
        </w:rPr>
      </w:pPr>
    </w:p>
    <w:p w14:paraId="7AFACB32" w14:textId="75341FC7" w:rsidR="004331D2" w:rsidRDefault="00ED050C" w:rsidP="009C6C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337C7C" w:rsidRPr="00337C7C">
        <w:rPr>
          <w:rFonts w:ascii="Times New Roman" w:hAnsi="Times New Roman" w:cs="Times New Roman"/>
          <w:sz w:val="24"/>
          <w:szCs w:val="24"/>
        </w:rPr>
        <w:t>earson Product-Moment Correlations</w:t>
      </w:r>
      <w:r>
        <w:rPr>
          <w:rFonts w:ascii="Times New Roman" w:hAnsi="Times New Roman" w:cs="Times New Roman"/>
          <w:sz w:val="24"/>
          <w:szCs w:val="24"/>
        </w:rPr>
        <w:t xml:space="preserve"> and Confidence Intervals</w:t>
      </w:r>
      <w:r w:rsidR="00337C7C" w:rsidRPr="00337C7C">
        <w:rPr>
          <w:rFonts w:ascii="Times New Roman" w:hAnsi="Times New Roman" w:cs="Times New Roman"/>
          <w:sz w:val="24"/>
          <w:szCs w:val="24"/>
        </w:rPr>
        <w:t xml:space="preserve">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61A4">
        <w:rPr>
          <w:rFonts w:ascii="Times New Roman" w:hAnsi="Times New Roman" w:cs="Times New Roman"/>
          <w:sz w:val="24"/>
          <w:szCs w:val="24"/>
        </w:rPr>
        <w:t xml:space="preserve">behavioural and lateralization trait correlations. P values were corrected for multiple comparison (Bonferroni) to reduce type I error. </w:t>
      </w:r>
      <w:r w:rsidR="00B27378">
        <w:rPr>
          <w:rFonts w:ascii="Times New Roman" w:hAnsi="Times New Roman" w:cs="Times New Roman"/>
          <w:sz w:val="24"/>
          <w:szCs w:val="24"/>
        </w:rPr>
        <w:t>Bold values indicate significant pairwise correlation</w:t>
      </w:r>
      <w:r w:rsidR="0082174E">
        <w:rPr>
          <w:rFonts w:ascii="Times New Roman" w:hAnsi="Times New Roman" w:cs="Times New Roman"/>
          <w:sz w:val="24"/>
          <w:szCs w:val="24"/>
        </w:rPr>
        <w:t>s</w:t>
      </w:r>
      <w:r w:rsidR="00B27378">
        <w:rPr>
          <w:rFonts w:ascii="Times New Roman" w:hAnsi="Times New Roman" w:cs="Times New Roman"/>
          <w:sz w:val="24"/>
          <w:szCs w:val="24"/>
        </w:rPr>
        <w:t xml:space="preserve"> between </w:t>
      </w:r>
      <w:r w:rsidR="004D61A4">
        <w:rPr>
          <w:rFonts w:ascii="Times New Roman" w:hAnsi="Times New Roman" w:cs="Times New Roman"/>
          <w:sz w:val="24"/>
          <w:szCs w:val="24"/>
        </w:rPr>
        <w:t>traits</w:t>
      </w:r>
      <w:r w:rsidR="00B273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gliatabella"/>
        <w:tblW w:w="9016" w:type="dxa"/>
        <w:tblLook w:val="04A0" w:firstRow="1" w:lastRow="0" w:firstColumn="1" w:lastColumn="0" w:noHBand="0" w:noVBand="1"/>
      </w:tblPr>
      <w:tblGrid>
        <w:gridCol w:w="1505"/>
        <w:gridCol w:w="1488"/>
        <w:gridCol w:w="1515"/>
        <w:gridCol w:w="1523"/>
        <w:gridCol w:w="1513"/>
        <w:gridCol w:w="1472"/>
      </w:tblGrid>
      <w:tr w:rsidR="00EA1F05" w:rsidRPr="00EA1F05" w14:paraId="1DA887FE" w14:textId="3E9D5C81" w:rsidTr="004D61A4">
        <w:tc>
          <w:tcPr>
            <w:tcW w:w="1505" w:type="dxa"/>
            <w:vAlign w:val="center"/>
          </w:tcPr>
          <w:p w14:paraId="2DD4F836" w14:textId="5705656D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F05">
              <w:rPr>
                <w:rFonts w:ascii="Times New Roman" w:hAnsi="Times New Roman" w:cs="Times New Roman"/>
                <w:sz w:val="20"/>
                <w:szCs w:val="20"/>
              </w:rPr>
              <w:t>condition</w:t>
            </w:r>
          </w:p>
        </w:tc>
        <w:tc>
          <w:tcPr>
            <w:tcW w:w="1488" w:type="dxa"/>
            <w:vAlign w:val="center"/>
          </w:tcPr>
          <w:p w14:paraId="5E430DBA" w14:textId="4487B2CF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F05">
              <w:rPr>
                <w:rFonts w:ascii="Times New Roman" w:hAnsi="Times New Roman" w:cs="Times New Roman"/>
                <w:sz w:val="20"/>
                <w:szCs w:val="20"/>
              </w:rPr>
              <w:t>ages</w:t>
            </w:r>
          </w:p>
        </w:tc>
        <w:tc>
          <w:tcPr>
            <w:tcW w:w="1515" w:type="dxa"/>
            <w:vAlign w:val="center"/>
          </w:tcPr>
          <w:p w14:paraId="4D7277CE" w14:textId="18419E4B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F05">
              <w:rPr>
                <w:rFonts w:ascii="Times New Roman" w:hAnsi="Times New Roman" w:cs="Times New Roman"/>
                <w:sz w:val="20"/>
                <w:szCs w:val="20"/>
              </w:rPr>
              <w:t>Behavioural trait</w:t>
            </w:r>
          </w:p>
        </w:tc>
        <w:tc>
          <w:tcPr>
            <w:tcW w:w="1523" w:type="dxa"/>
            <w:vAlign w:val="center"/>
          </w:tcPr>
          <w:p w14:paraId="3B6AEE81" w14:textId="45C51A82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F05">
              <w:rPr>
                <w:rFonts w:ascii="Times New Roman" w:hAnsi="Times New Roman" w:cs="Times New Roman"/>
                <w:sz w:val="20"/>
                <w:szCs w:val="20"/>
              </w:rPr>
              <w:t>Lateralization trait</w:t>
            </w:r>
          </w:p>
        </w:tc>
        <w:tc>
          <w:tcPr>
            <w:tcW w:w="1513" w:type="dxa"/>
            <w:vAlign w:val="center"/>
          </w:tcPr>
          <w:p w14:paraId="104CAE72" w14:textId="708D0E44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1F05">
              <w:rPr>
                <w:rFonts w:ascii="Times New Roman" w:hAnsi="Times New Roman" w:cs="Times New Roman"/>
                <w:sz w:val="20"/>
                <w:szCs w:val="20"/>
              </w:rPr>
              <w:t>Pearson-Moment Correlation</w:t>
            </w:r>
          </w:p>
        </w:tc>
        <w:tc>
          <w:tcPr>
            <w:tcW w:w="1472" w:type="dxa"/>
            <w:vAlign w:val="center"/>
          </w:tcPr>
          <w:p w14:paraId="35F2892C" w14:textId="515692A9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corrected for multiple comparison</w:t>
            </w:r>
          </w:p>
        </w:tc>
      </w:tr>
      <w:tr w:rsidR="00EA1F05" w:rsidRPr="00EA1F05" w14:paraId="1C8BFBCD" w14:textId="34851B53" w:rsidTr="004D61A4">
        <w:tc>
          <w:tcPr>
            <w:tcW w:w="1505" w:type="dxa"/>
            <w:vAlign w:val="center"/>
          </w:tcPr>
          <w:p w14:paraId="7C0DB457" w14:textId="397476A8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34CC6E7C" w14:textId="4898E20B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21B74EB6" w14:textId="2C31E817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1053506C" w14:textId="67F9A573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4F596F1B" w14:textId="75A20BFB" w:rsidR="00925A4D" w:rsidRDefault="00925A4D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14</w:t>
            </w:r>
          </w:p>
          <w:p w14:paraId="6740EA77" w14:textId="6BB3FC04" w:rsidR="00EA1F05" w:rsidRPr="00EA1F05" w:rsidRDefault="00925A4D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563 P = 0.581</w:t>
            </w:r>
          </w:p>
        </w:tc>
        <w:tc>
          <w:tcPr>
            <w:tcW w:w="1472" w:type="dxa"/>
            <w:vAlign w:val="center"/>
          </w:tcPr>
          <w:p w14:paraId="71761DC9" w14:textId="617D2363" w:rsid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EA1F05" w:rsidRPr="00EA1F05" w14:paraId="3AA95ACF" w14:textId="5B6191AB" w:rsidTr="004D61A4">
        <w:tc>
          <w:tcPr>
            <w:tcW w:w="1505" w:type="dxa"/>
            <w:vAlign w:val="center"/>
          </w:tcPr>
          <w:p w14:paraId="76A524B1" w14:textId="6585AA7F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387D8FCA" w14:textId="2288B12A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44020B07" w14:textId="09DCE349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1D6DF2CC" w14:textId="7A0828C7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4CC4EF1E" w14:textId="0FB98CA1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46</w:t>
            </w:r>
          </w:p>
          <w:p w14:paraId="1E083B20" w14:textId="25C7FB6C" w:rsidR="00EA1F05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1.998 P = 0.064</w:t>
            </w:r>
          </w:p>
        </w:tc>
        <w:tc>
          <w:tcPr>
            <w:tcW w:w="1472" w:type="dxa"/>
            <w:vAlign w:val="center"/>
          </w:tcPr>
          <w:p w14:paraId="491E2B4E" w14:textId="1BA1FAA1" w:rsidR="00EA1F05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EA1F05" w:rsidRPr="00EA1F05" w14:paraId="031DBC4F" w14:textId="2570358A" w:rsidTr="004D61A4">
        <w:tc>
          <w:tcPr>
            <w:tcW w:w="1505" w:type="dxa"/>
            <w:vAlign w:val="center"/>
          </w:tcPr>
          <w:p w14:paraId="3AAA10FC" w14:textId="2BF830C1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295A6A77" w14:textId="3B3D95D8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21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0CB325AF" w14:textId="77914C8D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4FB964DE" w14:textId="1C32B3C3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00F38B7F" w14:textId="5D4BBEB7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40</w:t>
            </w:r>
          </w:p>
          <w:p w14:paraId="165F7EA1" w14:textId="4E6C3ECB" w:rsidR="00EA1F05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1.737 P = 0.102</w:t>
            </w:r>
          </w:p>
        </w:tc>
        <w:tc>
          <w:tcPr>
            <w:tcW w:w="1472" w:type="dxa"/>
            <w:vAlign w:val="center"/>
          </w:tcPr>
          <w:p w14:paraId="5CC2BFAE" w14:textId="55144FB9" w:rsidR="00EA1F05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= 0.300</w:t>
            </w:r>
          </w:p>
        </w:tc>
      </w:tr>
      <w:tr w:rsidR="00EA1F05" w:rsidRPr="00EA1F05" w14:paraId="19CE7662" w14:textId="36405A2B" w:rsidTr="004D61A4">
        <w:tc>
          <w:tcPr>
            <w:tcW w:w="1505" w:type="dxa"/>
            <w:vAlign w:val="center"/>
          </w:tcPr>
          <w:p w14:paraId="43395B87" w14:textId="3FFA6B77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0A792C94" w14:textId="56891D49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65AFD7C5" w14:textId="7C0A8191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25F58EA3" w14:textId="3A1999C1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7B50942C" w14:textId="781D7735" w:rsidR="00925A4D" w:rsidRDefault="00925A4D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18</w:t>
            </w:r>
          </w:p>
          <w:p w14:paraId="586DD689" w14:textId="66A2B47E" w:rsidR="00EA1F05" w:rsidRPr="00EA1F05" w:rsidRDefault="00925A4D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183 P = 0.857</w:t>
            </w:r>
          </w:p>
        </w:tc>
        <w:tc>
          <w:tcPr>
            <w:tcW w:w="1472" w:type="dxa"/>
            <w:vAlign w:val="center"/>
          </w:tcPr>
          <w:p w14:paraId="5DCFE2EF" w14:textId="410A93B5" w:rsidR="00EA1F05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EA1F05" w:rsidRPr="00EA1F05" w14:paraId="5A64000C" w14:textId="0B41D753" w:rsidTr="004D61A4">
        <w:tc>
          <w:tcPr>
            <w:tcW w:w="1505" w:type="dxa"/>
            <w:vAlign w:val="center"/>
          </w:tcPr>
          <w:p w14:paraId="3E0D3806" w14:textId="72D230F8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1C2B261C" w14:textId="653554C8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3E61B12D" w14:textId="1A4F49B4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44D6DD3F" w14:textId="6ECB49B1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6DA5FE9D" w14:textId="4400907E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32</w:t>
            </w:r>
          </w:p>
          <w:p w14:paraId="01F281D2" w14:textId="772CFDFB" w:rsidR="00EA1F05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1.391 P = 0.182</w:t>
            </w:r>
          </w:p>
        </w:tc>
        <w:tc>
          <w:tcPr>
            <w:tcW w:w="1472" w:type="dxa"/>
            <w:vAlign w:val="center"/>
          </w:tcPr>
          <w:p w14:paraId="77EE3F39" w14:textId="443444BB" w:rsidR="00EA1F05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 = 0.623</w:t>
            </w:r>
          </w:p>
        </w:tc>
      </w:tr>
      <w:tr w:rsidR="00EA1F05" w:rsidRPr="00EA1F05" w14:paraId="2A17A7C9" w14:textId="09FC7721" w:rsidTr="004D61A4">
        <w:tc>
          <w:tcPr>
            <w:tcW w:w="1505" w:type="dxa"/>
            <w:vAlign w:val="center"/>
          </w:tcPr>
          <w:p w14:paraId="677A3954" w14:textId="04AD9641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56F63919" w14:textId="4A025FA3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21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3EF953B1" w14:textId="71037D41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7E0C7E72" w14:textId="2DE908D9" w:rsidR="00EA1F05" w:rsidRPr="00EA1F05" w:rsidRDefault="00EA1F05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6A885138" w14:textId="06D17FCE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73</w:t>
            </w:r>
          </w:p>
          <w:p w14:paraId="405BD0C1" w14:textId="768BCBE2" w:rsidR="00EA1F05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4.304 P &lt; 0.001</w:t>
            </w:r>
          </w:p>
        </w:tc>
        <w:tc>
          <w:tcPr>
            <w:tcW w:w="1472" w:type="dxa"/>
            <w:vAlign w:val="center"/>
          </w:tcPr>
          <w:p w14:paraId="3572E569" w14:textId="09CFD49F" w:rsidR="00EA1F05" w:rsidRPr="004D61A4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D61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= 0.010</w:t>
            </w:r>
          </w:p>
        </w:tc>
      </w:tr>
      <w:tr w:rsidR="00B062A0" w:rsidRPr="00EA1F05" w14:paraId="501C84EC" w14:textId="13D7BE5F" w:rsidTr="004D61A4">
        <w:tc>
          <w:tcPr>
            <w:tcW w:w="1505" w:type="dxa"/>
            <w:vAlign w:val="center"/>
          </w:tcPr>
          <w:p w14:paraId="2D75E018" w14:textId="0003B72B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1E22C61F" w14:textId="2996A472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37175F17" w14:textId="426C6151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16A7C84E" w14:textId="320C58C6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35217105" w14:textId="7B37530B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11</w:t>
            </w:r>
          </w:p>
          <w:p w14:paraId="3DBC0EBC" w14:textId="72D826DA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474 P = 0.641</w:t>
            </w:r>
          </w:p>
        </w:tc>
        <w:tc>
          <w:tcPr>
            <w:tcW w:w="1472" w:type="dxa"/>
            <w:vAlign w:val="center"/>
          </w:tcPr>
          <w:p w14:paraId="56AEF217" w14:textId="051C9FEC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6FFB5D57" w14:textId="108A434F" w:rsidTr="004D61A4">
        <w:tc>
          <w:tcPr>
            <w:tcW w:w="1505" w:type="dxa"/>
            <w:vAlign w:val="center"/>
          </w:tcPr>
          <w:p w14:paraId="1E5FBFC8" w14:textId="132F6942" w:rsidR="00B062A0" w:rsidRPr="004D61A4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4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5A4D2276" w14:textId="1CE5C0FD" w:rsidR="00B062A0" w:rsidRPr="004D61A4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4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  <w:proofErr w:type="spellStart"/>
            <w:r w:rsidRPr="004D61A4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5C2FFBA8" w14:textId="3E6D736D" w:rsidR="00B062A0" w:rsidRPr="004D61A4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4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37D6405C" w14:textId="0C9CC4AE" w:rsidR="00B062A0" w:rsidRPr="004D61A4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4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27B82C85" w14:textId="637A7270" w:rsidR="00B062A0" w:rsidRPr="004D61A4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4">
              <w:rPr>
                <w:rFonts w:ascii="Times New Roman" w:hAnsi="Times New Roman" w:cs="Times New Roman"/>
                <w:sz w:val="15"/>
                <w:szCs w:val="15"/>
              </w:rPr>
              <w:t>r = 0.38</w:t>
            </w:r>
          </w:p>
          <w:p w14:paraId="316FEB94" w14:textId="338B3979" w:rsidR="00B062A0" w:rsidRPr="004D61A4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D61A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4D61A4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5</w:t>
            </w:r>
            <w:r w:rsidRPr="004D61A4">
              <w:rPr>
                <w:rFonts w:ascii="Times New Roman" w:hAnsi="Times New Roman" w:cs="Times New Roman"/>
                <w:sz w:val="15"/>
                <w:szCs w:val="15"/>
              </w:rPr>
              <w:t xml:space="preserve"> = 1.572 P = 0.137</w:t>
            </w:r>
          </w:p>
        </w:tc>
        <w:tc>
          <w:tcPr>
            <w:tcW w:w="1472" w:type="dxa"/>
            <w:vAlign w:val="center"/>
          </w:tcPr>
          <w:p w14:paraId="2344F735" w14:textId="471213AD" w:rsidR="00B062A0" w:rsidRPr="004D61A4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D61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= 0.029</w:t>
            </w:r>
          </w:p>
        </w:tc>
      </w:tr>
      <w:tr w:rsidR="00B062A0" w:rsidRPr="00EA1F05" w14:paraId="7FB66B06" w14:textId="27CC6700" w:rsidTr="004D61A4">
        <w:tc>
          <w:tcPr>
            <w:tcW w:w="1505" w:type="dxa"/>
            <w:vAlign w:val="center"/>
          </w:tcPr>
          <w:p w14:paraId="7052D29D" w14:textId="352967FD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3466CEB1" w14:textId="10872E57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21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6714274D" w14:textId="07F1EC07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0B34AE5C" w14:textId="7531FC55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4C63AB00" w14:textId="77777777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40</w:t>
            </w:r>
          </w:p>
          <w:p w14:paraId="7F11BCC9" w14:textId="31BA36B1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1.765 P = 0.097</w:t>
            </w:r>
          </w:p>
        </w:tc>
        <w:tc>
          <w:tcPr>
            <w:tcW w:w="1472" w:type="dxa"/>
            <w:vAlign w:val="center"/>
          </w:tcPr>
          <w:p w14:paraId="67982E0F" w14:textId="1B89BBDA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511994BE" w14:textId="542BE517" w:rsidTr="004D61A4">
        <w:tc>
          <w:tcPr>
            <w:tcW w:w="1505" w:type="dxa"/>
            <w:vAlign w:val="center"/>
          </w:tcPr>
          <w:p w14:paraId="4BB2ADBC" w14:textId="2D097E22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20BFE1FC" w14:textId="6038BB39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7C4D4E78" w14:textId="66F86A55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3CC84E33" w14:textId="19AA40C4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7CCA538C" w14:textId="55297E2E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02</w:t>
            </w:r>
          </w:p>
          <w:p w14:paraId="6B6CD710" w14:textId="6EAE8910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078 P = 0.939</w:t>
            </w:r>
          </w:p>
        </w:tc>
        <w:tc>
          <w:tcPr>
            <w:tcW w:w="1472" w:type="dxa"/>
            <w:vAlign w:val="center"/>
          </w:tcPr>
          <w:p w14:paraId="330095EC" w14:textId="0DF8522C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51657E9A" w14:textId="38844E29" w:rsidTr="004D61A4">
        <w:tc>
          <w:tcPr>
            <w:tcW w:w="1505" w:type="dxa"/>
            <w:vAlign w:val="center"/>
          </w:tcPr>
          <w:p w14:paraId="1FCC97B1" w14:textId="7B736C3B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06E4239E" w14:textId="160C18F5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79370E5B" w14:textId="63143C02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502EAE78" w14:textId="33836AA8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49C8862E" w14:textId="1497904C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19</w:t>
            </w:r>
          </w:p>
          <w:p w14:paraId="29E823B6" w14:textId="057E758D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765 P = 0.455</w:t>
            </w:r>
          </w:p>
        </w:tc>
        <w:tc>
          <w:tcPr>
            <w:tcW w:w="1472" w:type="dxa"/>
            <w:vAlign w:val="center"/>
          </w:tcPr>
          <w:p w14:paraId="46B7430D" w14:textId="0A750966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3F08C514" w14:textId="7F94207C" w:rsidTr="004D61A4">
        <w:tc>
          <w:tcPr>
            <w:tcW w:w="1505" w:type="dxa"/>
            <w:vAlign w:val="center"/>
          </w:tcPr>
          <w:p w14:paraId="15699BE9" w14:textId="69263CB4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0F8EFE5B" w14:textId="7AF3AD17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21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7BC0B22F" w14:textId="1A4EFF9B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2A80C011" w14:textId="539F857F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Relative Lateralization Index</w:t>
            </w:r>
          </w:p>
        </w:tc>
        <w:tc>
          <w:tcPr>
            <w:tcW w:w="1513" w:type="dxa"/>
            <w:vAlign w:val="center"/>
          </w:tcPr>
          <w:p w14:paraId="51434184" w14:textId="5AA9338C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32</w:t>
            </w:r>
          </w:p>
          <w:p w14:paraId="285523EB" w14:textId="202B7589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1.367 P = 0.191</w:t>
            </w:r>
          </w:p>
        </w:tc>
        <w:tc>
          <w:tcPr>
            <w:tcW w:w="1472" w:type="dxa"/>
            <w:vAlign w:val="center"/>
          </w:tcPr>
          <w:p w14:paraId="70AF4249" w14:textId="46F6565C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06DEF16D" w14:textId="0E8ED37F" w:rsidTr="004D61A4">
        <w:tc>
          <w:tcPr>
            <w:tcW w:w="1505" w:type="dxa"/>
            <w:vAlign w:val="center"/>
          </w:tcPr>
          <w:p w14:paraId="0B65E752" w14:textId="74624D83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5F67F24E" w14:textId="7A447FE4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31C7790C" w14:textId="21046499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4C7B8B9D" w14:textId="58666118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786CCC7B" w14:textId="77777777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04</w:t>
            </w:r>
          </w:p>
          <w:p w14:paraId="3AA7E01A" w14:textId="2814D5C9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183 P = 0.857</w:t>
            </w:r>
          </w:p>
        </w:tc>
        <w:tc>
          <w:tcPr>
            <w:tcW w:w="1472" w:type="dxa"/>
            <w:vAlign w:val="center"/>
          </w:tcPr>
          <w:p w14:paraId="1854750C" w14:textId="735BEC1F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1000B343" w14:textId="7B1B12E4" w:rsidTr="004D61A4">
        <w:tc>
          <w:tcPr>
            <w:tcW w:w="1505" w:type="dxa"/>
            <w:vAlign w:val="center"/>
          </w:tcPr>
          <w:p w14:paraId="51370A7A" w14:textId="30EB3DD9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4799C8BB" w14:textId="4BB07696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71B682AD" w14:textId="40941042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01C01166" w14:textId="3615CDBC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354F1CAE" w14:textId="1842D6D6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39</w:t>
            </w:r>
          </w:p>
          <w:p w14:paraId="406834C5" w14:textId="5EB21A63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1.659 P = 0.118</w:t>
            </w:r>
          </w:p>
        </w:tc>
        <w:tc>
          <w:tcPr>
            <w:tcW w:w="1472" w:type="dxa"/>
            <w:vAlign w:val="center"/>
          </w:tcPr>
          <w:p w14:paraId="58B0A43F" w14:textId="287E6643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610AB1B9" w14:textId="0B99E2A0" w:rsidTr="004D61A4">
        <w:tc>
          <w:tcPr>
            <w:tcW w:w="1505" w:type="dxa"/>
            <w:vAlign w:val="center"/>
          </w:tcPr>
          <w:p w14:paraId="3A5DDAFD" w14:textId="4BC240A4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Barren</w:t>
            </w:r>
          </w:p>
        </w:tc>
        <w:tc>
          <w:tcPr>
            <w:tcW w:w="1488" w:type="dxa"/>
            <w:vAlign w:val="center"/>
          </w:tcPr>
          <w:p w14:paraId="3DA6FDD8" w14:textId="7636BFD9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21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4A650A74" w14:textId="0B40832E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214EECD1" w14:textId="7D828846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583E204F" w14:textId="649E220C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57</w:t>
            </w:r>
          </w:p>
          <w:p w14:paraId="6BDFDE3F" w14:textId="5180FC5D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2.814 P = 0.012</w:t>
            </w:r>
          </w:p>
        </w:tc>
        <w:tc>
          <w:tcPr>
            <w:tcW w:w="1472" w:type="dxa"/>
            <w:vAlign w:val="center"/>
          </w:tcPr>
          <w:p w14:paraId="2997D085" w14:textId="1425DBB4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6E014F58" w14:textId="4027413A" w:rsidTr="004D61A4">
        <w:tc>
          <w:tcPr>
            <w:tcW w:w="1505" w:type="dxa"/>
            <w:vAlign w:val="center"/>
          </w:tcPr>
          <w:p w14:paraId="4020F34B" w14:textId="2D6AD3BB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4B226727" w14:textId="764975FC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01DC1405" w14:textId="44F52EF6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72F8B6EA" w14:textId="13B2E39D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06DCBABD" w14:textId="07FA3043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50</w:t>
            </w:r>
          </w:p>
          <w:p w14:paraId="4A8E2A91" w14:textId="22F5710D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2.218 P = 0.042</w:t>
            </w:r>
          </w:p>
        </w:tc>
        <w:tc>
          <w:tcPr>
            <w:tcW w:w="1472" w:type="dxa"/>
            <w:vAlign w:val="center"/>
          </w:tcPr>
          <w:p w14:paraId="3CFE2FC7" w14:textId="0B6A472F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157AC85C" w14:textId="7E7BB9BC" w:rsidTr="004D61A4">
        <w:tc>
          <w:tcPr>
            <w:tcW w:w="1505" w:type="dxa"/>
            <w:vAlign w:val="center"/>
          </w:tcPr>
          <w:p w14:paraId="47F7C368" w14:textId="7B404891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071051B7" w14:textId="6C2CE4D3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181B804C" w14:textId="0D177680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72159A87" w14:textId="3D444806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315DAAEB" w14:textId="2270DD3D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51</w:t>
            </w:r>
          </w:p>
          <w:p w14:paraId="41D632B7" w14:textId="54E3D00F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2.439 P = 0.026</w:t>
            </w:r>
          </w:p>
        </w:tc>
        <w:tc>
          <w:tcPr>
            <w:tcW w:w="1472" w:type="dxa"/>
            <w:vAlign w:val="center"/>
          </w:tcPr>
          <w:p w14:paraId="6B915655" w14:textId="073991CC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552C9B34" w14:textId="41A9F071" w:rsidTr="004D61A4">
        <w:tc>
          <w:tcPr>
            <w:tcW w:w="1505" w:type="dxa"/>
            <w:vAlign w:val="center"/>
          </w:tcPr>
          <w:p w14:paraId="20350317" w14:textId="11536020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2CC451E3" w14:textId="469B6DA3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21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028644B7" w14:textId="5829CBE3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Inspection</w:t>
            </w:r>
          </w:p>
        </w:tc>
        <w:tc>
          <w:tcPr>
            <w:tcW w:w="1523" w:type="dxa"/>
            <w:vAlign w:val="center"/>
          </w:tcPr>
          <w:p w14:paraId="7406CC63" w14:textId="7F8BD249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5E9C5875" w14:textId="5DC551A3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74</w:t>
            </w:r>
          </w:p>
          <w:p w14:paraId="43DBDCBD" w14:textId="4003258E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4.419 P &lt; 0.001</w:t>
            </w:r>
          </w:p>
        </w:tc>
        <w:tc>
          <w:tcPr>
            <w:tcW w:w="1472" w:type="dxa"/>
            <w:vAlign w:val="center"/>
          </w:tcPr>
          <w:p w14:paraId="2F79F8BE" w14:textId="70A6CCA0" w:rsidR="00B062A0" w:rsidRPr="004D61A4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4D61A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= 0.013</w:t>
            </w:r>
          </w:p>
        </w:tc>
      </w:tr>
      <w:tr w:rsidR="00B062A0" w:rsidRPr="00EA1F05" w14:paraId="4ED277A0" w14:textId="754854C1" w:rsidTr="004D61A4">
        <w:tc>
          <w:tcPr>
            <w:tcW w:w="1505" w:type="dxa"/>
            <w:vAlign w:val="center"/>
          </w:tcPr>
          <w:p w14:paraId="2E8B8FD8" w14:textId="3B846EE2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3B1A1880" w14:textId="629EA9F8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732AC7D4" w14:textId="567FB6EE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4B410E58" w14:textId="320F3EFE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5A9F869C" w14:textId="56CD7FB6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-0.07</w:t>
            </w:r>
          </w:p>
          <w:p w14:paraId="19D02940" w14:textId="18C5D43C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272 P = 0.789</w:t>
            </w:r>
          </w:p>
        </w:tc>
        <w:tc>
          <w:tcPr>
            <w:tcW w:w="1472" w:type="dxa"/>
            <w:vAlign w:val="center"/>
          </w:tcPr>
          <w:p w14:paraId="72E8781B" w14:textId="2DA2D21C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6EA"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3320AA53" w14:textId="5B5497B9" w:rsidTr="004D61A4">
        <w:tc>
          <w:tcPr>
            <w:tcW w:w="1505" w:type="dxa"/>
            <w:vAlign w:val="center"/>
          </w:tcPr>
          <w:p w14:paraId="5BE19039" w14:textId="7BEB6F13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7766BCC9" w14:textId="12111FE5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3B65624E" w14:textId="7C999EC6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3B792AC5" w14:textId="0DF07583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41BFDC7B" w14:textId="6B4EC8A9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16</w:t>
            </w:r>
          </w:p>
          <w:p w14:paraId="326A98A4" w14:textId="2EEA15C8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662 P = 0.517</w:t>
            </w:r>
          </w:p>
        </w:tc>
        <w:tc>
          <w:tcPr>
            <w:tcW w:w="1472" w:type="dxa"/>
            <w:vAlign w:val="center"/>
          </w:tcPr>
          <w:p w14:paraId="574D6E0C" w14:textId="5A634586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6EA"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34C8D06E" w14:textId="50839408" w:rsidTr="004D61A4">
        <w:tc>
          <w:tcPr>
            <w:tcW w:w="1505" w:type="dxa"/>
            <w:vAlign w:val="center"/>
          </w:tcPr>
          <w:p w14:paraId="5E0870D5" w14:textId="36014E90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Barren</w:t>
            </w:r>
          </w:p>
        </w:tc>
        <w:tc>
          <w:tcPr>
            <w:tcW w:w="1488" w:type="dxa"/>
            <w:vAlign w:val="center"/>
          </w:tcPr>
          <w:p w14:paraId="04DD88C7" w14:textId="6B2FB0E5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21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41D4F543" w14:textId="2C6D1BB9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21D1E34F" w14:textId="5CD8D0E5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05AAAE6C" w14:textId="09D0844C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18</w:t>
            </w:r>
          </w:p>
          <w:p w14:paraId="0C0A0A9F" w14:textId="3FF55A71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732 P = 0.475</w:t>
            </w:r>
          </w:p>
        </w:tc>
        <w:tc>
          <w:tcPr>
            <w:tcW w:w="1472" w:type="dxa"/>
            <w:vAlign w:val="center"/>
          </w:tcPr>
          <w:p w14:paraId="62D2D04B" w14:textId="2D6F1F37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6EA"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79CB9E31" w14:textId="4C8DC1D6" w:rsidTr="004D61A4">
        <w:tc>
          <w:tcPr>
            <w:tcW w:w="1505" w:type="dxa"/>
            <w:vAlign w:val="center"/>
          </w:tcPr>
          <w:p w14:paraId="14A603B5" w14:textId="1FA21F14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3FE8F8FE" w14:textId="298F0CAC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7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67A4F1A0" w14:textId="70CD638B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3DD680A9" w14:textId="04D2C4C6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046E9E05" w14:textId="4253258E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05</w:t>
            </w:r>
          </w:p>
          <w:p w14:paraId="69129EB2" w14:textId="55A04A25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186 P = 0.855</w:t>
            </w:r>
          </w:p>
        </w:tc>
        <w:tc>
          <w:tcPr>
            <w:tcW w:w="1472" w:type="dxa"/>
            <w:vAlign w:val="center"/>
          </w:tcPr>
          <w:p w14:paraId="7551FA7E" w14:textId="1B0D4C49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6EA"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2359C8EC" w14:textId="6503A61D" w:rsidTr="004D61A4">
        <w:tc>
          <w:tcPr>
            <w:tcW w:w="1505" w:type="dxa"/>
            <w:vAlign w:val="center"/>
          </w:tcPr>
          <w:p w14:paraId="0F6200A3" w14:textId="6FE5E41E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3DBF2975" w14:textId="616D5798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14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69A648D7" w14:textId="1270B573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2B454A0E" w14:textId="24D3A2C5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746D70D9" w14:textId="62080EEB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16</w:t>
            </w:r>
          </w:p>
          <w:p w14:paraId="1C36CEC9" w14:textId="7524D0D1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0.662 P = 0.517</w:t>
            </w:r>
          </w:p>
        </w:tc>
        <w:tc>
          <w:tcPr>
            <w:tcW w:w="1472" w:type="dxa"/>
            <w:vAlign w:val="center"/>
          </w:tcPr>
          <w:p w14:paraId="5808876B" w14:textId="6834550C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6EA"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  <w:tr w:rsidR="00B062A0" w:rsidRPr="00EA1F05" w14:paraId="7A639C4F" w14:textId="5A3FE864" w:rsidTr="004D61A4">
        <w:tc>
          <w:tcPr>
            <w:tcW w:w="1505" w:type="dxa"/>
            <w:vAlign w:val="center"/>
          </w:tcPr>
          <w:p w14:paraId="1EED4592" w14:textId="3AC6566F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Enriched</w:t>
            </w:r>
          </w:p>
        </w:tc>
        <w:tc>
          <w:tcPr>
            <w:tcW w:w="1488" w:type="dxa"/>
            <w:vAlign w:val="center"/>
          </w:tcPr>
          <w:p w14:paraId="0F92C177" w14:textId="65EEAF99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 xml:space="preserve">21 </w:t>
            </w:r>
            <w:proofErr w:type="spellStart"/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dpf</w:t>
            </w:r>
            <w:proofErr w:type="spellEnd"/>
          </w:p>
        </w:tc>
        <w:tc>
          <w:tcPr>
            <w:tcW w:w="1515" w:type="dxa"/>
            <w:vAlign w:val="center"/>
          </w:tcPr>
          <w:p w14:paraId="0C14BA64" w14:textId="08EDAA1D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First approach</w:t>
            </w:r>
          </w:p>
        </w:tc>
        <w:tc>
          <w:tcPr>
            <w:tcW w:w="1523" w:type="dxa"/>
            <w:vAlign w:val="center"/>
          </w:tcPr>
          <w:p w14:paraId="123F3EBC" w14:textId="661813F0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sz w:val="15"/>
                <w:szCs w:val="15"/>
              </w:rPr>
              <w:t>Absolute Lateralization Index</w:t>
            </w:r>
          </w:p>
        </w:tc>
        <w:tc>
          <w:tcPr>
            <w:tcW w:w="1513" w:type="dxa"/>
            <w:vAlign w:val="center"/>
          </w:tcPr>
          <w:p w14:paraId="0065BDDE" w14:textId="05D1419D" w:rsidR="00B062A0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 = 0.30</w:t>
            </w:r>
          </w:p>
          <w:p w14:paraId="1F5672D0" w14:textId="7F256566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A1F05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</w:t>
            </w:r>
            <w:r w:rsidRPr="00EA1F05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= 1.249 P = 0.230</w:t>
            </w:r>
          </w:p>
        </w:tc>
        <w:tc>
          <w:tcPr>
            <w:tcW w:w="1472" w:type="dxa"/>
            <w:vAlign w:val="center"/>
          </w:tcPr>
          <w:p w14:paraId="60C319F8" w14:textId="3AAFA6F8" w:rsidR="00B062A0" w:rsidRPr="00EA1F05" w:rsidRDefault="00B062A0" w:rsidP="004D61A4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B36EA">
              <w:rPr>
                <w:rFonts w:ascii="Times New Roman" w:hAnsi="Times New Roman" w:cs="Times New Roman"/>
                <w:sz w:val="15"/>
                <w:szCs w:val="15"/>
              </w:rPr>
              <w:t>N.S.</w:t>
            </w:r>
          </w:p>
        </w:tc>
      </w:tr>
    </w:tbl>
    <w:p w14:paraId="07827479" w14:textId="5151B443" w:rsidR="004331D2" w:rsidRDefault="004331D2" w:rsidP="004B67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76DCA1" w14:textId="056DE99B" w:rsidR="004331D2" w:rsidRDefault="004331D2">
      <w:pPr>
        <w:rPr>
          <w:rFonts w:ascii="Times New Roman" w:hAnsi="Times New Roman" w:cs="Times New Roman"/>
          <w:sz w:val="24"/>
          <w:szCs w:val="24"/>
        </w:rPr>
      </w:pPr>
    </w:p>
    <w:sectPr w:rsidR="004331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C6792"/>
    <w:multiLevelType w:val="hybridMultilevel"/>
    <w:tmpl w:val="3C422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EE79A0"/>
    <w:multiLevelType w:val="hybridMultilevel"/>
    <w:tmpl w:val="634E3D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69628D"/>
    <w:multiLevelType w:val="hybridMultilevel"/>
    <w:tmpl w:val="E90E81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C766CC"/>
    <w:multiLevelType w:val="hybridMultilevel"/>
    <w:tmpl w:val="D9308F4A"/>
    <w:lvl w:ilvl="0" w:tplc="A238D7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17E23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F2CB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D6FD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DA881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A4CD8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93699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F02E1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5E60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81889675">
    <w:abstractNumId w:val="3"/>
  </w:num>
  <w:num w:numId="2" w16cid:durableId="521818714">
    <w:abstractNumId w:val="0"/>
  </w:num>
  <w:num w:numId="3" w16cid:durableId="533691894">
    <w:abstractNumId w:val="1"/>
  </w:num>
  <w:num w:numId="4" w16cid:durableId="5185892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76A"/>
    <w:rsid w:val="00093449"/>
    <w:rsid w:val="0009718B"/>
    <w:rsid w:val="000A457F"/>
    <w:rsid w:val="000B4A82"/>
    <w:rsid w:val="00122020"/>
    <w:rsid w:val="00123659"/>
    <w:rsid w:val="00176D22"/>
    <w:rsid w:val="00192A2A"/>
    <w:rsid w:val="00195C63"/>
    <w:rsid w:val="001B496D"/>
    <w:rsid w:val="001E6653"/>
    <w:rsid w:val="00210696"/>
    <w:rsid w:val="00217B76"/>
    <w:rsid w:val="0023654A"/>
    <w:rsid w:val="00256DB5"/>
    <w:rsid w:val="0028192E"/>
    <w:rsid w:val="00282688"/>
    <w:rsid w:val="002D20C8"/>
    <w:rsid w:val="002E337C"/>
    <w:rsid w:val="002F5939"/>
    <w:rsid w:val="00306946"/>
    <w:rsid w:val="0032445E"/>
    <w:rsid w:val="00327C5A"/>
    <w:rsid w:val="003360E2"/>
    <w:rsid w:val="00337C7C"/>
    <w:rsid w:val="00345265"/>
    <w:rsid w:val="0037392E"/>
    <w:rsid w:val="004331D2"/>
    <w:rsid w:val="0045479C"/>
    <w:rsid w:val="0048697D"/>
    <w:rsid w:val="004A5FDE"/>
    <w:rsid w:val="004A685B"/>
    <w:rsid w:val="004B46F7"/>
    <w:rsid w:val="004B67DA"/>
    <w:rsid w:val="004C4B6D"/>
    <w:rsid w:val="004D3287"/>
    <w:rsid w:val="004D61A4"/>
    <w:rsid w:val="004E598A"/>
    <w:rsid w:val="004F1F84"/>
    <w:rsid w:val="00520868"/>
    <w:rsid w:val="005470FD"/>
    <w:rsid w:val="0057583A"/>
    <w:rsid w:val="00585208"/>
    <w:rsid w:val="005A3448"/>
    <w:rsid w:val="005C6191"/>
    <w:rsid w:val="005E5C40"/>
    <w:rsid w:val="005F7CA1"/>
    <w:rsid w:val="0061221F"/>
    <w:rsid w:val="006225A6"/>
    <w:rsid w:val="00662B7C"/>
    <w:rsid w:val="00695C91"/>
    <w:rsid w:val="006A1B53"/>
    <w:rsid w:val="006D4DBA"/>
    <w:rsid w:val="006D6008"/>
    <w:rsid w:val="006F00C0"/>
    <w:rsid w:val="006F325E"/>
    <w:rsid w:val="006F36A9"/>
    <w:rsid w:val="006F434B"/>
    <w:rsid w:val="006F53B0"/>
    <w:rsid w:val="007075BB"/>
    <w:rsid w:val="0073193B"/>
    <w:rsid w:val="0075536B"/>
    <w:rsid w:val="00757A96"/>
    <w:rsid w:val="007B22A7"/>
    <w:rsid w:val="007C267C"/>
    <w:rsid w:val="007D57F0"/>
    <w:rsid w:val="0082174E"/>
    <w:rsid w:val="00885451"/>
    <w:rsid w:val="008D7157"/>
    <w:rsid w:val="008E77FA"/>
    <w:rsid w:val="008F0426"/>
    <w:rsid w:val="008F6692"/>
    <w:rsid w:val="0090356A"/>
    <w:rsid w:val="009177BA"/>
    <w:rsid w:val="00925A4D"/>
    <w:rsid w:val="00930F80"/>
    <w:rsid w:val="0093533E"/>
    <w:rsid w:val="0093676A"/>
    <w:rsid w:val="00944397"/>
    <w:rsid w:val="00944BEC"/>
    <w:rsid w:val="00951061"/>
    <w:rsid w:val="009537DE"/>
    <w:rsid w:val="009B5E60"/>
    <w:rsid w:val="009C10D6"/>
    <w:rsid w:val="009C52EC"/>
    <w:rsid w:val="009C6C1B"/>
    <w:rsid w:val="00A057F3"/>
    <w:rsid w:val="00A1240B"/>
    <w:rsid w:val="00A25BF9"/>
    <w:rsid w:val="00A36BDA"/>
    <w:rsid w:val="00AA6710"/>
    <w:rsid w:val="00AA7A40"/>
    <w:rsid w:val="00AB2152"/>
    <w:rsid w:val="00AE304D"/>
    <w:rsid w:val="00B062A0"/>
    <w:rsid w:val="00B27378"/>
    <w:rsid w:val="00B409C1"/>
    <w:rsid w:val="00B74540"/>
    <w:rsid w:val="00B85AB0"/>
    <w:rsid w:val="00B9777E"/>
    <w:rsid w:val="00BC551C"/>
    <w:rsid w:val="00C26A07"/>
    <w:rsid w:val="00CE2615"/>
    <w:rsid w:val="00CF623A"/>
    <w:rsid w:val="00D02254"/>
    <w:rsid w:val="00D24E8F"/>
    <w:rsid w:val="00D81418"/>
    <w:rsid w:val="00DA46B7"/>
    <w:rsid w:val="00DB7707"/>
    <w:rsid w:val="00E3265D"/>
    <w:rsid w:val="00E32B52"/>
    <w:rsid w:val="00E574DF"/>
    <w:rsid w:val="00EA0452"/>
    <w:rsid w:val="00EA1F05"/>
    <w:rsid w:val="00EA4872"/>
    <w:rsid w:val="00ED050C"/>
    <w:rsid w:val="00ED7344"/>
    <w:rsid w:val="00EE4A3D"/>
    <w:rsid w:val="00EF21F3"/>
    <w:rsid w:val="00EF75C3"/>
    <w:rsid w:val="00F005A6"/>
    <w:rsid w:val="00F05E92"/>
    <w:rsid w:val="00F52551"/>
    <w:rsid w:val="00F67369"/>
    <w:rsid w:val="00F7009C"/>
    <w:rsid w:val="00F77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A24A0"/>
  <w15:chartTrackingRefBased/>
  <w15:docId w15:val="{7DBEC57B-DE6B-4E1F-8781-8E9C114D7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367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367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367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367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367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367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367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367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367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367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367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367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3676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3676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3676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3676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3676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3676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367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367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367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367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367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3676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3676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3676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367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3676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3676A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00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F525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F525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F525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3">
    <w:name w:val="Plain Table 3"/>
    <w:basedOn w:val="Tabellanormale"/>
    <w:uiPriority w:val="43"/>
    <w:rsid w:val="00F525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F525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F5255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essunaspaziatura">
    <w:name w:val="No Spacing"/>
    <w:uiPriority w:val="1"/>
    <w:qFormat/>
    <w:rsid w:val="002E337C"/>
    <w:pPr>
      <w:spacing w:after="0" w:line="240" w:lineRule="auto"/>
    </w:pPr>
    <w:rPr>
      <w:kern w:val="0"/>
      <w:lang w:val="it-IT"/>
      <w14:ligatures w14:val="none"/>
    </w:rPr>
  </w:style>
  <w:style w:type="character" w:styleId="Collegamentoipertestuale">
    <w:name w:val="Hyperlink"/>
    <w:basedOn w:val="Carpredefinitoparagrafo"/>
    <w:uiPriority w:val="99"/>
    <w:unhideWhenUsed/>
    <w:rsid w:val="002E337C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337C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4F1F8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F1F8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F1F8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F1F8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F1F84"/>
    <w:rPr>
      <w:b/>
      <w:bCs/>
      <w:sz w:val="20"/>
      <w:szCs w:val="20"/>
    </w:rPr>
  </w:style>
  <w:style w:type="paragraph" w:customStyle="1" w:styleId="p1">
    <w:name w:val="p1"/>
    <w:basedOn w:val="Normale"/>
    <w:rsid w:val="00F05E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1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3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lia.gatto@unife.it" TargetMode="External"/><Relationship Id="rId5" Type="http://schemas.openxmlformats.org/officeDocument/2006/relationships/hyperlink" Target="mailto:gabriela.gjinaj@unipd.i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1</Words>
  <Characters>3146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De Russi</dc:creator>
  <cp:keywords/>
  <dc:description/>
  <cp:lastModifiedBy>Gabriela Gjinaj</cp:lastModifiedBy>
  <cp:revision>4</cp:revision>
  <dcterms:created xsi:type="dcterms:W3CDTF">2025-11-06T08:52:00Z</dcterms:created>
  <dcterms:modified xsi:type="dcterms:W3CDTF">2025-11-06T08:53:00Z</dcterms:modified>
</cp:coreProperties>
</file>